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30F4E" w14:textId="77777777" w:rsidR="00F128B4" w:rsidRDefault="00F128B4">
      <w:pPr>
        <w:rPr>
          <w:lang w:val="en-US"/>
        </w:rPr>
      </w:pPr>
    </w:p>
    <w:p w14:paraId="5C930F50" w14:textId="6C2174D1" w:rsidR="00BF2573" w:rsidRPr="00E00AA6" w:rsidRDefault="00E00AA6" w:rsidP="00BF2573">
      <w:pPr>
        <w:spacing w:line="480" w:lineRule="auto"/>
        <w:rPr>
          <w:rFonts w:ascii="Times New Roman" w:hAnsi="Times New Roman" w:cs="Times New Roman"/>
          <w:b/>
          <w:bCs/>
          <w:i/>
          <w:sz w:val="24"/>
          <w:szCs w:val="24"/>
          <w:lang w:val="en-US"/>
        </w:rPr>
      </w:pPr>
      <w:r w:rsidRPr="00E00AA6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Multimedia Appendix 2.</w:t>
      </w:r>
      <w:r w:rsidRPr="00E00AA6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 </w:t>
      </w:r>
      <w:r w:rsidR="004A2298" w:rsidRPr="00E00AA6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A</w:t>
      </w:r>
      <w:r w:rsidR="00BF2573" w:rsidRPr="00E00AA6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dditional information </w:t>
      </w:r>
      <w:r w:rsidR="004A2298" w:rsidRPr="00E00AA6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given to the invitees </w:t>
      </w:r>
      <w:r w:rsidR="00DC5F3E" w:rsidRPr="00E00AA6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after </w:t>
      </w:r>
      <w:r w:rsidR="00BF2573" w:rsidRPr="00E00AA6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accessing the survey </w:t>
      </w:r>
    </w:p>
    <w:p w14:paraId="5C930F51" w14:textId="69FF97FC" w:rsidR="00CD2A0D" w:rsidRPr="00640261" w:rsidRDefault="00CD2A0D" w:rsidP="00CD2A0D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640261">
        <w:rPr>
          <w:rFonts w:ascii="Times New Roman" w:hAnsi="Times New Roman" w:cs="Times New Roman"/>
          <w:i/>
          <w:iCs/>
          <w:sz w:val="24"/>
          <w:szCs w:val="24"/>
          <w:lang w:val="en-US"/>
        </w:rPr>
        <w:t>“</w:t>
      </w:r>
      <w:r w:rsidRPr="00640261">
        <w:rPr>
          <w:rFonts w:ascii="Times New Roman" w:hAnsi="Times New Roman" w:cs="Times New Roman"/>
          <w:i/>
          <w:sz w:val="24"/>
          <w:szCs w:val="24"/>
          <w:lang w:val="en-US"/>
        </w:rPr>
        <w:t xml:space="preserve">Reducing premature mortality from cardiovascular disease, cancer, chronic respiratory </w:t>
      </w:r>
      <w:proofErr w:type="gramStart"/>
      <w:r w:rsidRPr="00640261">
        <w:rPr>
          <w:rFonts w:ascii="Times New Roman" w:hAnsi="Times New Roman" w:cs="Times New Roman"/>
          <w:i/>
          <w:sz w:val="24"/>
          <w:szCs w:val="24"/>
          <w:lang w:val="en-US"/>
        </w:rPr>
        <w:t>diseases</w:t>
      </w:r>
      <w:proofErr w:type="gramEnd"/>
      <w:r w:rsidRPr="00640261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nd diabetes is a national goal. The Norwegian Centre for E-health Research is conducting this survey to contribute to this. It takes approx. 5 minutes to answer. It is voluntary to participate. All answers are stored and processed in accordance with the laws and regulations. Want to know more about the survey</w:t>
      </w:r>
      <w:r w:rsidRPr="007C43A4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? </w:t>
      </w:r>
      <w:r w:rsidRPr="008E4556">
        <w:rPr>
          <w:rFonts w:ascii="Times New Roman" w:hAnsi="Times New Roman" w:cs="Times New Roman"/>
          <w:i/>
          <w:sz w:val="24"/>
          <w:szCs w:val="24"/>
          <w:lang w:val="en-US"/>
        </w:rPr>
        <w:t>Link to website</w:t>
      </w:r>
      <w:r w:rsidR="008E4556">
        <w:rPr>
          <w:rFonts w:ascii="Times New Roman" w:hAnsi="Times New Roman" w:cs="Times New Roman"/>
          <w:i/>
          <w:sz w:val="24"/>
          <w:szCs w:val="24"/>
          <w:lang w:val="en-US"/>
        </w:rPr>
        <w:t>;</w:t>
      </w:r>
      <w:r w:rsidRPr="008E455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8E4556" w:rsidRPr="008E4556">
        <w:rPr>
          <w:rFonts w:ascii="Times New Roman" w:hAnsi="Times New Roman" w:cs="Times New Roman"/>
          <w:i/>
          <w:sz w:val="24"/>
          <w:szCs w:val="24"/>
          <w:u w:val="single"/>
          <w:lang w:val="en-US"/>
        </w:rPr>
        <w:t>health and disease.no</w:t>
      </w:r>
      <w:r w:rsidR="008E455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640261">
        <w:rPr>
          <w:rFonts w:ascii="Times New Roman" w:hAnsi="Times New Roman" w:cs="Times New Roman"/>
          <w:i/>
          <w:sz w:val="24"/>
          <w:szCs w:val="24"/>
          <w:lang w:val="en-US"/>
        </w:rPr>
        <w:t xml:space="preserve">Thank you for your contribution! Norwegian Centre for E-health Research”. </w:t>
      </w:r>
    </w:p>
    <w:p w14:paraId="5C930F52" w14:textId="77777777" w:rsidR="00CD2A0D" w:rsidRPr="00CF5176" w:rsidRDefault="00CD2A0D">
      <w:pPr>
        <w:rPr>
          <w:lang w:val="en-US"/>
        </w:rPr>
      </w:pPr>
    </w:p>
    <w:sectPr w:rsidR="00CD2A0D" w:rsidRPr="00CF51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2A7D43" w14:textId="77777777" w:rsidR="005226EE" w:rsidRDefault="005226EE" w:rsidP="00CF5176">
      <w:pPr>
        <w:spacing w:after="0" w:line="240" w:lineRule="auto"/>
      </w:pPr>
      <w:r>
        <w:separator/>
      </w:r>
    </w:p>
  </w:endnote>
  <w:endnote w:type="continuationSeparator" w:id="0">
    <w:p w14:paraId="00A93709" w14:textId="77777777" w:rsidR="005226EE" w:rsidRDefault="005226EE" w:rsidP="00CF51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2F958D" w14:textId="77777777" w:rsidR="005226EE" w:rsidRDefault="005226EE" w:rsidP="00CF5176">
      <w:pPr>
        <w:spacing w:after="0" w:line="240" w:lineRule="auto"/>
      </w:pPr>
      <w:r>
        <w:separator/>
      </w:r>
    </w:p>
  </w:footnote>
  <w:footnote w:type="continuationSeparator" w:id="0">
    <w:p w14:paraId="441E6783" w14:textId="77777777" w:rsidR="005226EE" w:rsidRDefault="005226EE" w:rsidP="00CF51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5176"/>
    <w:rsid w:val="0015631A"/>
    <w:rsid w:val="003F56CF"/>
    <w:rsid w:val="003F6C4A"/>
    <w:rsid w:val="004A2298"/>
    <w:rsid w:val="004E61D2"/>
    <w:rsid w:val="005226EE"/>
    <w:rsid w:val="006B38BF"/>
    <w:rsid w:val="007C43A4"/>
    <w:rsid w:val="008E4556"/>
    <w:rsid w:val="00B31E42"/>
    <w:rsid w:val="00BF2573"/>
    <w:rsid w:val="00C66C6F"/>
    <w:rsid w:val="00CA1BED"/>
    <w:rsid w:val="00CD2A0D"/>
    <w:rsid w:val="00CF5176"/>
    <w:rsid w:val="00DC5F3E"/>
    <w:rsid w:val="00E00AA6"/>
    <w:rsid w:val="00E449A0"/>
    <w:rsid w:val="00EA582B"/>
    <w:rsid w:val="00F12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930F45"/>
  <w15:chartTrackingRefBased/>
  <w15:docId w15:val="{86612DD4-CBEE-4CF9-8020-3C08B762A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517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D2A0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884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6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Norges arktiske universitet</Company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r Torhild Gram</dc:creator>
  <cp:keywords/>
  <dc:description/>
  <cp:lastModifiedBy>Stephanie</cp:lastModifiedBy>
  <cp:revision>5</cp:revision>
  <dcterms:created xsi:type="dcterms:W3CDTF">2022-02-07T20:47:00Z</dcterms:created>
  <dcterms:modified xsi:type="dcterms:W3CDTF">2022-02-24T13:04:00Z</dcterms:modified>
</cp:coreProperties>
</file>